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6"/>
        <w:gridCol w:w="1355"/>
        <w:gridCol w:w="695"/>
        <w:gridCol w:w="695"/>
        <w:gridCol w:w="1025"/>
        <w:gridCol w:w="875"/>
        <w:gridCol w:w="695"/>
        <w:gridCol w:w="695"/>
        <w:gridCol w:w="1025"/>
        <w:gridCol w:w="875"/>
      </w:tblGrid>
      <w:tr w:rsidR="00EE3296" w:rsidRPr="00EE3296" w14:paraId="44205553" w14:textId="77777777" w:rsidTr="00EE3296">
        <w:trPr>
          <w:trHeight w:val="322"/>
        </w:trPr>
        <w:tc>
          <w:tcPr>
            <w:tcW w:w="0" w:type="auto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43776" w14:textId="3E53E50B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Supplementary </w:t>
            </w: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</w:t>
            </w: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. Effect of Economic Shocks on Depression and Anxiety Severity (N = 571)</w:t>
            </w:r>
          </w:p>
        </w:tc>
      </w:tr>
      <w:tr w:rsidR="00EE3296" w:rsidRPr="00EE3296" w14:paraId="5525070E" w14:textId="77777777" w:rsidTr="00EE3296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6387B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18CAA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E48A0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site PHQ-9</w:t>
            </w:r>
          </w:p>
          <w:p w14:paraId="1614E723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(Depression) Scor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3E85B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site GAD-7 </w:t>
            </w:r>
          </w:p>
          <w:p w14:paraId="3A25BF34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Anxiety) Score</w:t>
            </w:r>
          </w:p>
        </w:tc>
      </w:tr>
      <w:tr w:rsidR="00EE3296" w:rsidRPr="00EE3296" w14:paraId="515186D5" w14:textId="77777777" w:rsidTr="00EE3296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C83C6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7F4AF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2A86D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4490C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̄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3171F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AB7DC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C4438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1F541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̄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AA171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05C4B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EE3296" w:rsidRPr="00EE3296" w14:paraId="415E6965" w14:textId="77777777" w:rsidTr="00EE3296">
        <w:trPr>
          <w:trHeight w:val="5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E6E33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ss of foo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665AF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7A52B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83E1C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389B1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1943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63D1F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37E5D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3A727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05631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2056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7532B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</w:tr>
      <w:tr w:rsidR="00EE3296" w:rsidRPr="00EE3296" w14:paraId="1EA743C1" w14:textId="77777777" w:rsidTr="00EE3296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E1A30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F7CC0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59 (10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1BF5F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76F75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12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BD470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1AD20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B4F57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F5E40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1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F8615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79C63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</w:tr>
      <w:tr w:rsidR="00EE3296" w:rsidRPr="00EE3296" w14:paraId="5B274B48" w14:textId="77777777" w:rsidTr="00EE3296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F0906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9F0B7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512 (89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46589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8166E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8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155C0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36DC9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772FD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32BE0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713A8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9E15B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</w:tr>
      <w:tr w:rsidR="00EE3296" w:rsidRPr="00EE3296" w14:paraId="372C6C92" w14:textId="77777777" w:rsidTr="00EE3296">
        <w:trPr>
          <w:trHeight w:val="5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FE03A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ss of jo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9C717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7BC22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94B15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2193A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4221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EB38A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A9D82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95F0A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FE22C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44552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455CD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</w:tr>
      <w:tr w:rsidR="00EE3296" w:rsidRPr="00EE3296" w14:paraId="65FC575B" w14:textId="77777777" w:rsidTr="00EE3296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DE160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BEC87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179 (31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DC9EA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7EBCD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10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DF07D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FBD29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887E4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1FFEE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9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43FF4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63C1A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</w:tr>
      <w:tr w:rsidR="00EE3296" w:rsidRPr="00EE3296" w14:paraId="02C7E97E" w14:textId="77777777" w:rsidTr="00EE3296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03AD1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D27F6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392 (68.7%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2DF82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56194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8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D6592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E8727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3B96A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CCD9B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6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892B2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072FB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</w:tr>
      <w:tr w:rsidR="00EE3296" w:rsidRPr="00EE3296" w14:paraId="5E2EA9E4" w14:textId="77777777" w:rsidTr="00EE3296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5463D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  <w:r w:rsidRPr="00EE329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ss of hou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4663B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2CEA2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DF796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0346B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954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7E1AF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9D73B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2D869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51626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985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FA01E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0.02*</w:t>
            </w:r>
          </w:p>
        </w:tc>
      </w:tr>
      <w:tr w:rsidR="00EE3296" w:rsidRPr="00EE3296" w14:paraId="530DE3B9" w14:textId="77777777" w:rsidTr="00EE3296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86792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A1A69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29 (5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42E33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D1E56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11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1B1D8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074D4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E95D2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68AF4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10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DA189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AD803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</w:tr>
      <w:tr w:rsidR="00EE3296" w:rsidRPr="00EE3296" w14:paraId="3B3095AE" w14:textId="77777777" w:rsidTr="00EE3296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61B21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BA28B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542 (94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79B5E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03C12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8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D26A0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FA8C9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AE6C8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47699" w14:textId="77777777" w:rsidR="00EE3296" w:rsidRPr="00EE3296" w:rsidRDefault="00EE3296" w:rsidP="00EE3296">
            <w:pPr>
              <w:spacing w:line="240" w:lineRule="auto"/>
              <w:jc w:val="center"/>
              <w:rPr>
                <w:rFonts w:eastAsia="Times New Roman"/>
              </w:rPr>
            </w:pPr>
            <w:r w:rsidRPr="00EE3296">
              <w:rPr>
                <w:rFonts w:eastAsia="Times New Roman"/>
                <w:color w:val="000000"/>
                <w:sz w:val="22"/>
                <w:szCs w:val="22"/>
              </w:rPr>
              <w:t>7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6B3CF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CD913" w14:textId="77777777" w:rsidR="00EE3296" w:rsidRPr="00EE3296" w:rsidRDefault="00EE3296" w:rsidP="00EE3296">
            <w:pPr>
              <w:spacing w:line="240" w:lineRule="auto"/>
              <w:rPr>
                <w:rFonts w:eastAsia="Times New Roman"/>
              </w:rPr>
            </w:pPr>
          </w:p>
        </w:tc>
      </w:tr>
    </w:tbl>
    <w:p w14:paraId="2B4256AB" w14:textId="77777777" w:rsidR="005F31FE" w:rsidRDefault="005F31FE"/>
    <w:sectPr w:rsidR="005F31FE" w:rsidSect="00EE329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296"/>
    <w:rsid w:val="004308B0"/>
    <w:rsid w:val="005F31FE"/>
    <w:rsid w:val="006659F7"/>
    <w:rsid w:val="009919F9"/>
    <w:rsid w:val="00DE4B1A"/>
    <w:rsid w:val="00EE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0EC88F"/>
  <w15:chartTrackingRefBased/>
  <w15:docId w15:val="{5AA7B9A7-6A3F-4C89-AFE4-4B1F5C4C9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E3296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57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497</Characters>
  <Application>Microsoft Office Word</Application>
  <DocSecurity>0</DocSecurity>
  <Lines>124</Lines>
  <Paragraphs>85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man, Dr. Ryan</dc:creator>
  <cp:keywords/>
  <dc:description/>
  <cp:lastModifiedBy>Gandhi, Dr. Subi</cp:lastModifiedBy>
  <cp:revision>2</cp:revision>
  <dcterms:created xsi:type="dcterms:W3CDTF">2024-09-29T01:36:00Z</dcterms:created>
  <dcterms:modified xsi:type="dcterms:W3CDTF">2024-09-29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81bac447f96fb305946487b54d057ce06b7ce14da745ef91a960cbd837aeab</vt:lpwstr>
  </property>
</Properties>
</file>